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36483" w14:textId="2126E0B7" w:rsidR="00507D11" w:rsidRPr="00BE546A" w:rsidRDefault="00507D11" w:rsidP="00620792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b/>
          <w:color w:val="000000"/>
        </w:rPr>
        <w:t>S</w:t>
      </w:r>
      <w:r w:rsidR="00CD0388">
        <w:rPr>
          <w:rFonts w:ascii="Times New Roman" w:eastAsia="Times New Roman" w:hAnsi="Times New Roman" w:cs="Times New Roman"/>
          <w:b/>
          <w:color w:val="000000"/>
        </w:rPr>
        <w:t>8</w:t>
      </w:r>
      <w:r w:rsidRPr="00BE546A">
        <w:rPr>
          <w:rFonts w:ascii="Times New Roman" w:eastAsia="Times New Roman" w:hAnsi="Times New Roman" w:cs="Times New Roman"/>
          <w:b/>
          <w:color w:val="000000"/>
        </w:rPr>
        <w:t xml:space="preserve"> Table: 18-month anthropometry outcomes from per-protocol analysis.  </w:t>
      </w:r>
    </w:p>
    <w:tbl>
      <w:tblPr>
        <w:tblStyle w:val="TableGrid"/>
        <w:tblW w:w="1431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890"/>
        <w:gridCol w:w="2610"/>
        <w:gridCol w:w="1260"/>
        <w:gridCol w:w="2430"/>
        <w:gridCol w:w="1170"/>
      </w:tblGrid>
      <w:tr w:rsidR="00E40E72" w:rsidRPr="00BE546A" w14:paraId="1C552F37" w14:textId="77777777" w:rsidTr="002C7D9B">
        <w:tc>
          <w:tcPr>
            <w:tcW w:w="3150" w:type="dxa"/>
          </w:tcPr>
          <w:p w14:paraId="2079F05B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690" w:type="dxa"/>
            <w:gridSpan w:val="2"/>
          </w:tcPr>
          <w:p w14:paraId="12315686" w14:textId="7777777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Nicotinamide</w:t>
            </w:r>
          </w:p>
          <w:p w14:paraId="76327B99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610" w:type="dxa"/>
          </w:tcPr>
          <w:p w14:paraId="09BC8C61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260" w:type="dxa"/>
          </w:tcPr>
          <w:p w14:paraId="2162248E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430" w:type="dxa"/>
          </w:tcPr>
          <w:p w14:paraId="4D2121B8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170" w:type="dxa"/>
          </w:tcPr>
          <w:p w14:paraId="0B176A49" w14:textId="77777777" w:rsidR="00E40E72" w:rsidRPr="00BE546A" w:rsidRDefault="00E40E72" w:rsidP="00261A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E40E72" w:rsidRPr="00BE546A" w14:paraId="05A4398F" w14:textId="49904CE7" w:rsidTr="002C7D9B">
        <w:tc>
          <w:tcPr>
            <w:tcW w:w="3150" w:type="dxa"/>
          </w:tcPr>
          <w:p w14:paraId="2651B9A7" w14:textId="77777777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1800" w:type="dxa"/>
          </w:tcPr>
          <w:p w14:paraId="284C107D" w14:textId="41341F09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1890" w:type="dxa"/>
          </w:tcPr>
          <w:p w14:paraId="09215691" w14:textId="56F454DB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2610" w:type="dxa"/>
          </w:tcPr>
          <w:p w14:paraId="353840E1" w14:textId="5EF452A9" w:rsidR="00C52507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Difference, unadjusted</w:t>
            </w:r>
            <w:r w:rsidR="00C525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 (CI)</w:t>
            </w:r>
          </w:p>
        </w:tc>
        <w:tc>
          <w:tcPr>
            <w:tcW w:w="1260" w:type="dxa"/>
          </w:tcPr>
          <w:p w14:paraId="5F02B345" w14:textId="5A2B23F2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430" w:type="dxa"/>
          </w:tcPr>
          <w:p w14:paraId="626C5E7C" w14:textId="5E140D1C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Difference, adjusted</w:t>
            </w:r>
            <w:r w:rsidR="002C7D9B"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*</w:t>
            </w:r>
            <w:r w:rsidR="00C525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 (CI)</w:t>
            </w:r>
          </w:p>
        </w:tc>
        <w:tc>
          <w:tcPr>
            <w:tcW w:w="1170" w:type="dxa"/>
          </w:tcPr>
          <w:p w14:paraId="3FE31E8C" w14:textId="60FE0857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</w:tr>
      <w:tr w:rsidR="00AB38DE" w:rsidRPr="00BE546A" w14:paraId="3EA519C7" w14:textId="38DF4B97" w:rsidTr="002C7D9B">
        <w:tc>
          <w:tcPr>
            <w:tcW w:w="3150" w:type="dxa"/>
          </w:tcPr>
          <w:p w14:paraId="3D8ABEF5" w14:textId="77777777" w:rsidR="00AB38DE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Length-for-age z-score  </w:t>
            </w:r>
          </w:p>
          <w:p w14:paraId="4ECC79E5" w14:textId="77777777" w:rsidR="00343609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cm)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  <w:p w14:paraId="259C612C" w14:textId="156D1FE2" w:rsidR="00AB38DE" w:rsidRPr="00BE546A" w:rsidRDefault="00AB38DE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(n=1,018)</w:t>
            </w:r>
          </w:p>
        </w:tc>
        <w:tc>
          <w:tcPr>
            <w:tcW w:w="1800" w:type="dxa"/>
          </w:tcPr>
          <w:p w14:paraId="7B48A1A2" w14:textId="1E8BAC9C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8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2C6DBD16" w14:textId="137962CC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4 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3AE15329" w14:textId="0F566D0C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8)</w:t>
            </w:r>
          </w:p>
        </w:tc>
        <w:tc>
          <w:tcPr>
            <w:tcW w:w="1260" w:type="dxa"/>
          </w:tcPr>
          <w:p w14:paraId="08FBCAF0" w14:textId="44E72129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0</w:t>
            </w:r>
          </w:p>
        </w:tc>
        <w:tc>
          <w:tcPr>
            <w:tcW w:w="2430" w:type="dxa"/>
          </w:tcPr>
          <w:p w14:paraId="5C604619" w14:textId="2E7517E2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6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170" w:type="dxa"/>
          </w:tcPr>
          <w:p w14:paraId="6963A337" w14:textId="7DADEB32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3</w:t>
            </w:r>
          </w:p>
        </w:tc>
      </w:tr>
      <w:tr w:rsidR="00AB38DE" w:rsidRPr="00BE546A" w14:paraId="54E94303" w14:textId="2E795A23" w:rsidTr="002C7D9B">
        <w:tc>
          <w:tcPr>
            <w:tcW w:w="3150" w:type="dxa"/>
          </w:tcPr>
          <w:p w14:paraId="3AE46FC9" w14:textId="77777777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Weight-for-age z-score   </w:t>
            </w:r>
          </w:p>
          <w:p w14:paraId="44B12F07" w14:textId="3E0CFE7E" w:rsidR="00343609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measurement in kg)</w:t>
            </w:r>
          </w:p>
          <w:p w14:paraId="5EDAB0CC" w14:textId="5C65F748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(n=1,014)</w:t>
            </w:r>
          </w:p>
        </w:tc>
        <w:tc>
          <w:tcPr>
            <w:tcW w:w="1800" w:type="dxa"/>
          </w:tcPr>
          <w:p w14:paraId="06BD6338" w14:textId="39A4F9E8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94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2A941E68" w14:textId="0EED2695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4  (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44F46EF8" w14:textId="372340AA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0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)</w:t>
            </w:r>
          </w:p>
        </w:tc>
        <w:tc>
          <w:tcPr>
            <w:tcW w:w="1260" w:type="dxa"/>
          </w:tcPr>
          <w:p w14:paraId="0F5F4510" w14:textId="3A6039F8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8</w:t>
            </w:r>
          </w:p>
        </w:tc>
        <w:tc>
          <w:tcPr>
            <w:tcW w:w="2430" w:type="dxa"/>
          </w:tcPr>
          <w:p w14:paraId="3D14D182" w14:textId="100D67FF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0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170" w:type="dxa"/>
          </w:tcPr>
          <w:p w14:paraId="0083AC70" w14:textId="62281EDD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</w:p>
          <w:p w14:paraId="3466156A" w14:textId="77777777" w:rsidR="00AB38DE" w:rsidRPr="00BE546A" w:rsidRDefault="00AB38DE" w:rsidP="00B719A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AB38DE" w:rsidRPr="00BE546A" w14:paraId="1064B2A4" w14:textId="567AEF3F" w:rsidTr="002C7D9B">
        <w:tc>
          <w:tcPr>
            <w:tcW w:w="3150" w:type="dxa"/>
          </w:tcPr>
          <w:p w14:paraId="7CB08C1E" w14:textId="77777777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Head circ.-for-age z-score </w:t>
            </w:r>
          </w:p>
          <w:p w14:paraId="7B8028B7" w14:textId="77777777" w:rsidR="00343609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measurement in cm)</w:t>
            </w:r>
          </w:p>
          <w:p w14:paraId="13BCBFE1" w14:textId="7EA6EC36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n=1,017)</w:t>
            </w:r>
          </w:p>
        </w:tc>
        <w:tc>
          <w:tcPr>
            <w:tcW w:w="1800" w:type="dxa"/>
          </w:tcPr>
          <w:p w14:paraId="4B19E2E5" w14:textId="706858AD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31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3B2241F6" w14:textId="3DDB8180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0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13E29804" w14:textId="35D5C262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1 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(-0</w:t>
            </w:r>
            <w:r w:rsidR="00BE546A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  <w:r w:rsidR="00F24F08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0</w:t>
            </w:r>
            <w:r w:rsidR="00F24F08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260" w:type="dxa"/>
          </w:tcPr>
          <w:p w14:paraId="2C493AE2" w14:textId="5C8CA2D8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</w:t>
            </w:r>
          </w:p>
        </w:tc>
        <w:tc>
          <w:tcPr>
            <w:tcW w:w="2430" w:type="dxa"/>
          </w:tcPr>
          <w:p w14:paraId="05B2509C" w14:textId="55F73D4A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5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)</w:t>
            </w:r>
          </w:p>
        </w:tc>
        <w:tc>
          <w:tcPr>
            <w:tcW w:w="1170" w:type="dxa"/>
          </w:tcPr>
          <w:p w14:paraId="45392452" w14:textId="09C269F8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1</w:t>
            </w:r>
          </w:p>
        </w:tc>
      </w:tr>
      <w:tr w:rsidR="00AB38DE" w:rsidRPr="00BE546A" w14:paraId="10FCB98A" w14:textId="3C333A53" w:rsidTr="002C7D9B">
        <w:tc>
          <w:tcPr>
            <w:tcW w:w="3150" w:type="dxa"/>
          </w:tcPr>
          <w:p w14:paraId="7F2EE2AF" w14:textId="77777777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MUAC-for-age z-score  </w:t>
            </w:r>
          </w:p>
          <w:p w14:paraId="5611DF72" w14:textId="1054742C" w:rsidR="00343609" w:rsidRDefault="00343609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measurement in cm)</w:t>
            </w:r>
          </w:p>
          <w:p w14:paraId="0225FC72" w14:textId="06B607C3" w:rsidR="00AB38DE" w:rsidRPr="00BE546A" w:rsidRDefault="00AB38DE" w:rsidP="00BE21E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1,013)</w:t>
            </w:r>
          </w:p>
        </w:tc>
        <w:tc>
          <w:tcPr>
            <w:tcW w:w="1800" w:type="dxa"/>
          </w:tcPr>
          <w:p w14:paraId="0652641B" w14:textId="06985594" w:rsidR="00AB38DE" w:rsidRPr="00BE546A" w:rsidRDefault="00BA2811" w:rsidP="00BA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8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21D70640" w14:textId="62A8B535" w:rsidR="00AB38DE" w:rsidRPr="00BE546A" w:rsidRDefault="00BA2811" w:rsidP="00BA2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5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39DB5433" w14:textId="142B9618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046426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)</w:t>
            </w:r>
          </w:p>
        </w:tc>
        <w:tc>
          <w:tcPr>
            <w:tcW w:w="1260" w:type="dxa"/>
          </w:tcPr>
          <w:p w14:paraId="511796B0" w14:textId="49E56A56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2430" w:type="dxa"/>
          </w:tcPr>
          <w:p w14:paraId="200E594A" w14:textId="3A65A852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)</w:t>
            </w:r>
          </w:p>
        </w:tc>
        <w:tc>
          <w:tcPr>
            <w:tcW w:w="1170" w:type="dxa"/>
          </w:tcPr>
          <w:p w14:paraId="14516882" w14:textId="2EB8FF24" w:rsidR="00AB38DE" w:rsidRPr="00BE546A" w:rsidRDefault="00046426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1</w:t>
            </w:r>
          </w:p>
        </w:tc>
      </w:tr>
      <w:tr w:rsidR="00E40E72" w:rsidRPr="00BE546A" w14:paraId="5C57DFFA" w14:textId="77777777" w:rsidTr="002C7D9B">
        <w:tc>
          <w:tcPr>
            <w:tcW w:w="3150" w:type="dxa"/>
          </w:tcPr>
          <w:p w14:paraId="3A0F8F18" w14:textId="77777777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690" w:type="dxa"/>
            <w:gridSpan w:val="2"/>
          </w:tcPr>
          <w:p w14:paraId="25E02477" w14:textId="11C3DEC3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ntimicrobial</w:t>
            </w:r>
          </w:p>
        </w:tc>
        <w:tc>
          <w:tcPr>
            <w:tcW w:w="2610" w:type="dxa"/>
          </w:tcPr>
          <w:p w14:paraId="22E3BEE1" w14:textId="7777777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260" w:type="dxa"/>
          </w:tcPr>
          <w:p w14:paraId="161E7976" w14:textId="7777777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430" w:type="dxa"/>
          </w:tcPr>
          <w:p w14:paraId="2A264E6E" w14:textId="7777777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170" w:type="dxa"/>
          </w:tcPr>
          <w:p w14:paraId="1A9B8C08" w14:textId="7777777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E40E72" w:rsidRPr="00BE546A" w14:paraId="1004E2A1" w14:textId="77777777" w:rsidTr="002C7D9B">
        <w:tc>
          <w:tcPr>
            <w:tcW w:w="3150" w:type="dxa"/>
          </w:tcPr>
          <w:p w14:paraId="56A67F1F" w14:textId="32A915A1" w:rsidR="00E40E72" w:rsidRPr="00BE546A" w:rsidRDefault="00E40E72" w:rsidP="00E40E72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1800" w:type="dxa"/>
          </w:tcPr>
          <w:p w14:paraId="4C67B475" w14:textId="2A1B8649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1890" w:type="dxa"/>
          </w:tcPr>
          <w:p w14:paraId="4182D16F" w14:textId="54DDE342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2610" w:type="dxa"/>
          </w:tcPr>
          <w:p w14:paraId="52A95C80" w14:textId="466B4D09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fference, unadjusted</w:t>
            </w:r>
          </w:p>
        </w:tc>
        <w:tc>
          <w:tcPr>
            <w:tcW w:w="1260" w:type="dxa"/>
          </w:tcPr>
          <w:p w14:paraId="464E77C9" w14:textId="4A2FCF3D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430" w:type="dxa"/>
          </w:tcPr>
          <w:p w14:paraId="4B563954" w14:textId="74B6A12B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fference, adjusted</w:t>
            </w:r>
            <w:r w:rsidR="002C7D9B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1170" w:type="dxa"/>
          </w:tcPr>
          <w:p w14:paraId="45E22727" w14:textId="28AA3CE7" w:rsidR="00E40E72" w:rsidRPr="00BE546A" w:rsidRDefault="00E40E72" w:rsidP="00E40E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-value</w:t>
            </w:r>
          </w:p>
        </w:tc>
      </w:tr>
      <w:tr w:rsidR="00AB38DE" w:rsidRPr="00BE546A" w14:paraId="20D9F1F7" w14:textId="77777777" w:rsidTr="002C7D9B">
        <w:tc>
          <w:tcPr>
            <w:tcW w:w="3150" w:type="dxa"/>
          </w:tcPr>
          <w:p w14:paraId="7D8846E0" w14:textId="77777777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Length-for-age z-score  </w:t>
            </w:r>
          </w:p>
          <w:p w14:paraId="071EA911" w14:textId="77777777" w:rsidR="00343609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measurement in cm)</w:t>
            </w:r>
          </w:p>
          <w:p w14:paraId="2C2B30FB" w14:textId="3E48AFAB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(n=1,018)</w:t>
            </w:r>
          </w:p>
        </w:tc>
        <w:tc>
          <w:tcPr>
            <w:tcW w:w="1800" w:type="dxa"/>
          </w:tcPr>
          <w:p w14:paraId="1002E42E" w14:textId="383BD0E9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7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59F867C4" w14:textId="389C9F2A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5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29B1A6BE" w14:textId="7D20A719" w:rsidR="00AB38DE" w:rsidRPr="00BE546A" w:rsidRDefault="00046426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2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, 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)</w:t>
            </w:r>
          </w:p>
        </w:tc>
        <w:tc>
          <w:tcPr>
            <w:tcW w:w="1260" w:type="dxa"/>
          </w:tcPr>
          <w:p w14:paraId="55865C93" w14:textId="6177CD31" w:rsidR="00AB38DE" w:rsidRPr="00BE546A" w:rsidRDefault="00AB38DE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5</w:t>
            </w:r>
          </w:p>
        </w:tc>
        <w:tc>
          <w:tcPr>
            <w:tcW w:w="2430" w:type="dxa"/>
          </w:tcPr>
          <w:p w14:paraId="3875E3E8" w14:textId="5267D616" w:rsidR="00AB38DE" w:rsidRPr="00BE546A" w:rsidRDefault="006B17B6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6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)</w:t>
            </w:r>
          </w:p>
        </w:tc>
        <w:tc>
          <w:tcPr>
            <w:tcW w:w="1170" w:type="dxa"/>
          </w:tcPr>
          <w:p w14:paraId="1E9A4F1E" w14:textId="5FA50AAA" w:rsidR="00AB38DE" w:rsidRPr="00BE546A" w:rsidRDefault="00046426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5</w:t>
            </w:r>
          </w:p>
        </w:tc>
      </w:tr>
      <w:tr w:rsidR="00AB38DE" w:rsidRPr="00BE546A" w14:paraId="12AE8C72" w14:textId="77777777" w:rsidTr="002C7D9B">
        <w:tc>
          <w:tcPr>
            <w:tcW w:w="3150" w:type="dxa"/>
          </w:tcPr>
          <w:p w14:paraId="28E829A3" w14:textId="77777777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Weight-for-age z-score   </w:t>
            </w:r>
          </w:p>
          <w:p w14:paraId="4C74ECEC" w14:textId="741E5A2B" w:rsidR="00343609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measurement in kg)</w:t>
            </w:r>
          </w:p>
          <w:p w14:paraId="4202188A" w14:textId="0FFD4C1B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n=1,014)</w:t>
            </w:r>
          </w:p>
        </w:tc>
        <w:tc>
          <w:tcPr>
            <w:tcW w:w="1800" w:type="dxa"/>
          </w:tcPr>
          <w:p w14:paraId="65743A93" w14:textId="314D8FAA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4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36F80E71" w14:textId="3DF5FDA8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046426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046426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4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0B6D2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654ED43F" w14:textId="677E4A1A" w:rsidR="00AB38DE" w:rsidRPr="00BE546A" w:rsidRDefault="006B17B6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260" w:type="dxa"/>
          </w:tcPr>
          <w:p w14:paraId="305D256B" w14:textId="24EED58D" w:rsidR="00AB38DE" w:rsidRPr="00BE546A" w:rsidRDefault="00AB38DE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9</w:t>
            </w:r>
          </w:p>
        </w:tc>
        <w:tc>
          <w:tcPr>
            <w:tcW w:w="2430" w:type="dxa"/>
          </w:tcPr>
          <w:p w14:paraId="437D0006" w14:textId="34AFF55D" w:rsidR="00AB38DE" w:rsidRPr="00BE546A" w:rsidRDefault="006B17B6" w:rsidP="00A211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5B48AF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170" w:type="dxa"/>
          </w:tcPr>
          <w:p w14:paraId="00713944" w14:textId="1AA4FD99" w:rsidR="00AB38DE" w:rsidRPr="00BE546A" w:rsidRDefault="00046426" w:rsidP="00A211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0</w:t>
            </w:r>
          </w:p>
        </w:tc>
      </w:tr>
      <w:tr w:rsidR="00AB38DE" w:rsidRPr="00BE546A" w14:paraId="7ADBF5F4" w14:textId="77777777" w:rsidTr="002C7D9B">
        <w:tc>
          <w:tcPr>
            <w:tcW w:w="3150" w:type="dxa"/>
          </w:tcPr>
          <w:p w14:paraId="16E60FFA" w14:textId="77777777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Head circ.-for-age z-score </w:t>
            </w:r>
          </w:p>
          <w:p w14:paraId="12602343" w14:textId="77777777" w:rsidR="00343609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measurement in cm)</w:t>
            </w:r>
          </w:p>
          <w:p w14:paraId="0B622D87" w14:textId="0D3583CE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n=1,017)</w:t>
            </w:r>
          </w:p>
        </w:tc>
        <w:tc>
          <w:tcPr>
            <w:tcW w:w="1800" w:type="dxa"/>
          </w:tcPr>
          <w:p w14:paraId="5079486B" w14:textId="04E4D50E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A2A3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5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57DC096F" w14:textId="4F083541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</w:t>
            </w:r>
            <w:r w:rsidR="009A2A3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6 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2F62DBFD" w14:textId="12460AAA" w:rsidR="00AB38DE" w:rsidRPr="00BE546A" w:rsidRDefault="00AB38DE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EF2F65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0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,  0</w:t>
            </w:r>
            <w:r w:rsidR="00BE546A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  <w:r w:rsidR="00F24F08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4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260" w:type="dxa"/>
          </w:tcPr>
          <w:p w14:paraId="19C84DB6" w14:textId="2749DF3D" w:rsidR="00AB38DE" w:rsidRPr="00BE546A" w:rsidRDefault="00AB38DE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7</w:t>
            </w:r>
          </w:p>
        </w:tc>
        <w:tc>
          <w:tcPr>
            <w:tcW w:w="2430" w:type="dxa"/>
          </w:tcPr>
          <w:p w14:paraId="415ABE59" w14:textId="7B0B948D" w:rsidR="00AB38DE" w:rsidRPr="00BE546A" w:rsidRDefault="006B17B6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3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)</w:t>
            </w:r>
          </w:p>
        </w:tc>
        <w:tc>
          <w:tcPr>
            <w:tcW w:w="1170" w:type="dxa"/>
          </w:tcPr>
          <w:p w14:paraId="3459FA16" w14:textId="1C6DF0CB" w:rsidR="00AB38DE" w:rsidRPr="00BE546A" w:rsidRDefault="00046426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5</w:t>
            </w:r>
          </w:p>
        </w:tc>
      </w:tr>
      <w:tr w:rsidR="00AB38DE" w:rsidRPr="00BE546A" w14:paraId="75186324" w14:textId="77777777" w:rsidTr="002C7D9B">
        <w:tc>
          <w:tcPr>
            <w:tcW w:w="3150" w:type="dxa"/>
          </w:tcPr>
          <w:p w14:paraId="1E96905A" w14:textId="77777777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MUAC-for-age z-score  </w:t>
            </w:r>
          </w:p>
          <w:p w14:paraId="33410621" w14:textId="77777777" w:rsidR="00343609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</w:t>
            </w:r>
            <w:r w:rsidR="0034360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measurement in cm)</w:t>
            </w:r>
          </w:p>
          <w:p w14:paraId="23139A37" w14:textId="6094DBC8" w:rsidR="00AB38DE" w:rsidRPr="00BE546A" w:rsidRDefault="00AB38DE" w:rsidP="00AB38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n=1,013)</w:t>
            </w:r>
          </w:p>
        </w:tc>
        <w:tc>
          <w:tcPr>
            <w:tcW w:w="1800" w:type="dxa"/>
          </w:tcPr>
          <w:p w14:paraId="42100493" w14:textId="7ECB8121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3 </w:t>
            </w:r>
            <w:r w:rsidR="000B6D2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14:paraId="7B8C5803" w14:textId="1E3AD254" w:rsidR="00AB38DE" w:rsidRPr="00BE546A" w:rsidRDefault="00EF2F65" w:rsidP="00EF2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20 </w:t>
            </w:r>
            <w:r w:rsidR="000B6D2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610" w:type="dxa"/>
          </w:tcPr>
          <w:p w14:paraId="52195869" w14:textId="45E364D2" w:rsidR="00AB38DE" w:rsidRPr="00BE546A" w:rsidRDefault="00EF2F65" w:rsidP="00F24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, 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B38DE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)</w:t>
            </w:r>
          </w:p>
        </w:tc>
        <w:tc>
          <w:tcPr>
            <w:tcW w:w="1260" w:type="dxa"/>
          </w:tcPr>
          <w:p w14:paraId="06A7CD30" w14:textId="6A8433DB" w:rsidR="00AB38DE" w:rsidRPr="00BE546A" w:rsidRDefault="00046426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30" w:type="dxa"/>
          </w:tcPr>
          <w:p w14:paraId="67C041B5" w14:textId="5BAFEE56" w:rsidR="00AB38DE" w:rsidRPr="00BE546A" w:rsidRDefault="006B17B6" w:rsidP="00A211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2111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9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170" w:type="dxa"/>
          </w:tcPr>
          <w:p w14:paraId="6E7762DB" w14:textId="73F8035F" w:rsidR="00AB38DE" w:rsidRPr="00BE546A" w:rsidRDefault="00046426" w:rsidP="00AB38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</w:t>
            </w:r>
          </w:p>
        </w:tc>
      </w:tr>
    </w:tbl>
    <w:p w14:paraId="6EA4B836" w14:textId="77777777" w:rsidR="00F333EE" w:rsidRPr="00BE546A" w:rsidRDefault="00F333EE" w:rsidP="00753B27">
      <w:pPr>
        <w:rPr>
          <w:rFonts w:ascii="Times New Roman" w:eastAsia="Times New Roman" w:hAnsi="Times New Roman" w:cs="Times New Roman"/>
          <w:color w:val="000000"/>
          <w:sz w:val="18"/>
          <w:szCs w:val="16"/>
        </w:rPr>
      </w:pPr>
    </w:p>
    <w:p w14:paraId="2B729ACE" w14:textId="77777777" w:rsidR="00753B27" w:rsidRPr="00BE546A" w:rsidRDefault="00753B27" w:rsidP="00753B27">
      <w:pPr>
        <w:rPr>
          <w:rFonts w:ascii="Times New Roman" w:eastAsia="Times New Roman" w:hAnsi="Times New Roman" w:cs="Times New Roman"/>
          <w:color w:val="000000"/>
        </w:rPr>
      </w:pPr>
      <w:proofErr w:type="gramStart"/>
      <w:r w:rsidRPr="00BE546A">
        <w:rPr>
          <w:rFonts w:ascii="Times New Roman" w:eastAsia="Times New Roman" w:hAnsi="Times New Roman" w:cs="Times New Roman"/>
          <w:color w:val="000000"/>
        </w:rPr>
        <w:t>*  Adjustments</w:t>
      </w:r>
      <w:proofErr w:type="gramEnd"/>
      <w:r w:rsidRPr="00BE546A">
        <w:rPr>
          <w:rFonts w:ascii="Times New Roman" w:eastAsia="Times New Roman" w:hAnsi="Times New Roman" w:cs="Times New Roman"/>
          <w:color w:val="000000"/>
        </w:rPr>
        <w:t xml:space="preserve"> based on baseline measures and these individual covariates being associated with final outcome:</w:t>
      </w:r>
    </w:p>
    <w:p w14:paraId="43EA6521" w14:textId="68FF2629" w:rsidR="00CB258F" w:rsidRPr="00BE546A" w:rsidRDefault="00753B27" w:rsidP="00CB258F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 xml:space="preserve">LAZ: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baseline LAZ, age in days at 18-month measurement, ward, hospital birth, birth month, years of maternal education, SES quartile</w:t>
      </w:r>
      <w:r w:rsidR="00B14540">
        <w:rPr>
          <w:rFonts w:ascii="Times New Roman" w:eastAsia="Times New Roman" w:hAnsi="Times New Roman" w:cs="Times New Roman"/>
          <w:color w:val="000000"/>
        </w:rPr>
        <w:t xml:space="preserve"> category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, </w:t>
      </w:r>
      <w:r w:rsidR="00A21115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, whether the mother was a member of the </w:t>
      </w:r>
      <w:proofErr w:type="spellStart"/>
      <w:r w:rsidR="00CB258F" w:rsidRPr="00BE546A">
        <w:rPr>
          <w:rFonts w:ascii="Times New Roman" w:eastAsia="Times New Roman" w:hAnsi="Times New Roman" w:cs="Times New Roman"/>
          <w:color w:val="000000"/>
        </w:rPr>
        <w:t>Datoga</w:t>
      </w:r>
      <w:proofErr w:type="spellEnd"/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tribe, and mother’s height and weight</w:t>
      </w:r>
    </w:p>
    <w:p w14:paraId="123681C7" w14:textId="283BB24B" w:rsidR="00CB258F" w:rsidRPr="00BE546A" w:rsidRDefault="00753B27" w:rsidP="00CB258F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WAZ: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baseline WAZ, age in days at 18-month measurement, ward, </w:t>
      </w:r>
      <w:r w:rsidR="00A21115">
        <w:rPr>
          <w:rFonts w:ascii="Times New Roman" w:eastAsia="Times New Roman" w:hAnsi="Times New Roman" w:cs="Times New Roman"/>
          <w:color w:val="000000"/>
        </w:rPr>
        <w:t>firstborn</w:t>
      </w:r>
      <w:r w:rsidR="004765C0">
        <w:rPr>
          <w:rFonts w:ascii="Times New Roman" w:eastAsia="Times New Roman" w:hAnsi="Times New Roman" w:cs="Times New Roman"/>
          <w:color w:val="000000"/>
        </w:rPr>
        <w:t xml:space="preserve"> status</w:t>
      </w:r>
      <w:bookmarkStart w:id="0" w:name="_GoBack"/>
      <w:bookmarkEnd w:id="0"/>
      <w:r w:rsidR="00A21115">
        <w:rPr>
          <w:rFonts w:ascii="Times New Roman" w:eastAsia="Times New Roman" w:hAnsi="Times New Roman" w:cs="Times New Roman"/>
          <w:color w:val="000000"/>
        </w:rPr>
        <w:t xml:space="preserve">,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hospital birth, birth month, years of maternal education, SES quartile</w:t>
      </w:r>
      <w:r w:rsidR="00B14540">
        <w:rPr>
          <w:rFonts w:ascii="Times New Roman" w:eastAsia="Times New Roman" w:hAnsi="Times New Roman" w:cs="Times New Roman"/>
          <w:color w:val="000000"/>
        </w:rPr>
        <w:t xml:space="preserve"> category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, </w:t>
      </w:r>
      <w:r w:rsidR="00A21115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mother’s height and weight</w:t>
      </w:r>
    </w:p>
    <w:p w14:paraId="501D5A27" w14:textId="634AF442" w:rsidR="00CB258F" w:rsidRPr="00BE546A" w:rsidRDefault="00753B27" w:rsidP="00CB258F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HCZ: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baseline HCZ, ward, hospital birth, birth month, SES quartile</w:t>
      </w:r>
      <w:r w:rsidR="00B14540">
        <w:rPr>
          <w:rFonts w:ascii="Times New Roman" w:eastAsia="Times New Roman" w:hAnsi="Times New Roman" w:cs="Times New Roman"/>
          <w:color w:val="000000"/>
        </w:rPr>
        <w:t xml:space="preserve"> category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mother’s height, weight, and age</w:t>
      </w:r>
    </w:p>
    <w:p w14:paraId="574C32B1" w14:textId="25737F55" w:rsidR="00ED2B3C" w:rsidRDefault="00753B27" w:rsidP="00CD0388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MUAC: baseline WAZ</w:t>
      </w:r>
      <w:r w:rsidR="004402AC">
        <w:rPr>
          <w:rFonts w:ascii="Times New Roman" w:eastAsia="Times New Roman" w:hAnsi="Times New Roman" w:cs="Times New Roman"/>
          <w:color w:val="000000"/>
        </w:rPr>
        <w:t xml:space="preserve"> </w:t>
      </w:r>
      <w:r w:rsidRPr="00BE546A">
        <w:rPr>
          <w:rFonts w:ascii="Times New Roman" w:eastAsia="Times New Roman" w:hAnsi="Times New Roman" w:cs="Times New Roman"/>
          <w:color w:val="000000"/>
        </w:rPr>
        <w:t xml:space="preserve">(baseline MUAC not available for most participants),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age at 18-month measurement, ward, </w:t>
      </w:r>
      <w:r w:rsidR="00A21115">
        <w:rPr>
          <w:rFonts w:ascii="Times New Roman" w:eastAsia="Times New Roman" w:hAnsi="Times New Roman" w:cs="Times New Roman"/>
          <w:color w:val="000000"/>
        </w:rPr>
        <w:t>firstborn</w:t>
      </w:r>
      <w:r w:rsidR="004765C0">
        <w:rPr>
          <w:rFonts w:ascii="Times New Roman" w:eastAsia="Times New Roman" w:hAnsi="Times New Roman" w:cs="Times New Roman"/>
          <w:color w:val="000000"/>
        </w:rPr>
        <w:t xml:space="preserve"> status</w:t>
      </w:r>
      <w:r w:rsidR="00A21115">
        <w:rPr>
          <w:rFonts w:ascii="Times New Roman" w:eastAsia="Times New Roman" w:hAnsi="Times New Roman" w:cs="Times New Roman"/>
          <w:color w:val="000000"/>
        </w:rPr>
        <w:t xml:space="preserve">,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hospital birth, birth month, years of maternal education, SES quartile</w:t>
      </w:r>
      <w:r w:rsidR="00B14540">
        <w:rPr>
          <w:rFonts w:ascii="Times New Roman" w:eastAsia="Times New Roman" w:hAnsi="Times New Roman" w:cs="Times New Roman"/>
          <w:color w:val="000000"/>
        </w:rPr>
        <w:t xml:space="preserve"> category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, </w:t>
      </w:r>
      <w:r w:rsidR="00A21115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mother’s height and weight</w:t>
      </w:r>
    </w:p>
    <w:p w14:paraId="708F0EC4" w14:textId="52619B83" w:rsidR="00C52507" w:rsidRPr="00195116" w:rsidRDefault="00C52507" w:rsidP="00CD0388">
      <w:pPr>
        <w:rPr>
          <w:rFonts w:ascii="Times New Roman" w:hAnsi="Times New Roman" w:cs="Times New Roman"/>
          <w:noProof/>
        </w:rPr>
      </w:pPr>
      <w:r w:rsidRPr="00C52507">
        <w:rPr>
          <w:rFonts w:ascii="Times New Roman" w:hAnsi="Times New Roman" w:cs="Times New Roman"/>
          <w:noProof/>
        </w:rPr>
        <w:t xml:space="preserve">Abbreviations: LAZ, length-for-age z-score; WAZ, weight-for-age z-score; HCZ, head-circumference-for-age z-score; MUAC, mid-upper arm circumference; CI, confidence interval.   </w:t>
      </w:r>
    </w:p>
    <w:sectPr w:rsidR="00C52507" w:rsidRPr="00195116" w:rsidSect="00C52507">
      <w:footerReference w:type="even" r:id="rId8"/>
      <w:footerReference w:type="default" r:id="rId9"/>
      <w:pgSz w:w="15840" w:h="12240" w:orient="landscape"/>
      <w:pgMar w:top="5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65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02AC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5C0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115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2507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0388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0E4D9-FEC8-418D-AE12-2423BC30B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8</cp:revision>
  <cp:lastPrinted>2020-11-10T15:31:00Z</cp:lastPrinted>
  <dcterms:created xsi:type="dcterms:W3CDTF">2020-12-30T16:24:00Z</dcterms:created>
  <dcterms:modified xsi:type="dcterms:W3CDTF">2021-03-08T13:36:00Z</dcterms:modified>
</cp:coreProperties>
</file>